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540"/>
        <w:gridCol w:w="6220"/>
      </w:tblGrid>
      <w:tr>
        <w:trPr>
          <w:trHeight w:val="300" w:hRule="atLeast"/>
        </w:trPr>
        <w:tc>
          <w:tcPr>
            <w:tcW w:w="92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plement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y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: Oligonucleotide sequences of shRNAs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hRNA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hRNA-ID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on-Target Control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HC002 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CAACAAGATGAAGAGCACCAACTCGAGTTGGTGCTCTTCATCTTGTTGTTTTT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SND1-sh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RCN0000049656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CGGGATCTCAAGTATACCATTCTCGAGAATGGTATACTTGAGATCCCGTTTTTG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SND1-sh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RCN0000049657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GCTGATGATGCAGACGAATTTCTCGAGAAATTCGTCTGCATCATCAGCTTTTTG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SND1-sh3'UT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TCTCTGTCCAACTGTTGATTA CTCGAG TAATCAACAGTTGGACAGAGATTTTTG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TOM70-sh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GCATGCTGTTAGCCGATAAAGCTCGAGCTTTATCGGCTAACAGCATGCTTTTTG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PGAM5-s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GCCGGAAGCTGTGCAGTATTACTCGAGTAATACTGCACAGCTTCCGGCTTTTTG</w:t>
            </w:r>
          </w:p>
        </w:tc>
      </w:tr>
      <w:tr>
        <w:trPr>
          <w:trHeight w:val="285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s-PGAM5-s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CGGGCCATAGAGACCACCGATATCCTCGAGGATATCGGTGGTCTCTATGGCTTTT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1906" w:h="16838"/>
      <w:pgMar w:left="1134" w:right="1134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dvOT5199123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21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21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21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sz w:val="24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Char2">
    <w:name w:val="批注框文本 Char"/>
    <w:basedOn w:val="Style12"/>
    <w:qFormat/>
    <w:rPr>
      <w:sz w:val="18"/>
      <w:szCs w:val="18"/>
    </w:rPr>
  </w:style>
  <w:style w:type="character" w:styleId="Emphasis">
    <w:name w:val="Emphasis"/>
    <w:basedOn w:val="Style12"/>
    <w:qFormat/>
    <w:rPr>
      <w:i/>
      <w:iCs/>
    </w:rPr>
  </w:style>
  <w:style w:type="character" w:styleId="Figpopupsensitivearea">
    <w:name w:val="figpopup-sensitive-area"/>
    <w:basedOn w:val="Style12"/>
    <w:qFormat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3">
    <w:name w:val="批注文字 Char"/>
    <w:basedOn w:val="Style12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rongEmphasis">
    <w:name w:val="Strong"/>
    <w:basedOn w:val="Style12"/>
    <w:qFormat/>
    <w:rPr>
      <w:b/>
      <w:bCs/>
    </w:rPr>
  </w:style>
  <w:style w:type="character" w:styleId="EndNoteBibliographyTitleChar">
    <w:name w:val="EndNote Bibliography Title Char"/>
    <w:basedOn w:val="Style12"/>
    <w:qFormat/>
    <w:rPr>
      <w:rFonts w:ascii="等线" w:hAnsi="等线" w:eastAsia="等线" w:cs="等线"/>
      <w:sz w:val="20"/>
      <w:lang w:val="en-US" w:eastAsia="en-US"/>
    </w:rPr>
  </w:style>
  <w:style w:type="character" w:styleId="EndNoteBibliographyChar">
    <w:name w:val="EndNote Bibliography Char"/>
    <w:basedOn w:val="Style12"/>
    <w:qFormat/>
    <w:rPr>
      <w:rFonts w:ascii="等线" w:hAnsi="等线" w:eastAsia="等线" w:cs="等线"/>
      <w:sz w:val="20"/>
      <w:lang w:val="en-US" w:eastAsia="en-US"/>
    </w:rPr>
  </w:style>
  <w:style w:type="character" w:styleId="Fontstyle01">
    <w:name w:val="fontstyle01"/>
    <w:basedOn w:val="Style12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basedOn w:val="Style12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31">
    <w:name w:val="fontstyle31"/>
    <w:basedOn w:val="Style12"/>
    <w:qFormat/>
    <w:rPr>
      <w:rFonts w:ascii="AdvOT5199123b;Times New Roman" w:hAnsi="AdvOT5199123b;Times New Roman" w:cs="AdvOT5199123b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0:46:00Z</dcterms:created>
  <dc:creator>sun linchong</dc:creator>
  <dc:description/>
  <cp:keywords/>
  <dc:language>en-US</dc:language>
  <cp:lastModifiedBy>Windows 用户</cp:lastModifiedBy>
  <cp:lastPrinted>2021-11-01T09:42:00Z</cp:lastPrinted>
  <dcterms:modified xsi:type="dcterms:W3CDTF">2022-03-21T01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